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1934C" w14:textId="4AF56243" w:rsidR="00995E66" w:rsidRPr="00854936" w:rsidRDefault="00B812B6">
      <w:pPr>
        <w:rPr>
          <w:rFonts w:ascii="Times New Roman" w:hAnsi="Times New Roman" w:cs="Times New Roman"/>
        </w:rPr>
      </w:pPr>
      <w:r w:rsidRPr="00854936">
        <w:rPr>
          <w:rFonts w:ascii="Times New Roman" w:hAnsi="Times New Roman" w:cs="Times New Roman"/>
        </w:rPr>
        <w:t xml:space="preserve">Table </w:t>
      </w:r>
      <w:r w:rsidR="00B065E3">
        <w:rPr>
          <w:rFonts w:ascii="Times New Roman" w:hAnsi="Times New Roman" w:cs="Times New Roman"/>
        </w:rPr>
        <w:t>S</w:t>
      </w:r>
      <w:r w:rsidR="003B1C83">
        <w:rPr>
          <w:rFonts w:ascii="Times New Roman" w:hAnsi="Times New Roman" w:cs="Times New Roman"/>
        </w:rPr>
        <w:t>4</w:t>
      </w:r>
      <w:r w:rsidRPr="00854936">
        <w:rPr>
          <w:rFonts w:ascii="Times New Roman" w:hAnsi="Times New Roman" w:cs="Times New Roman"/>
        </w:rPr>
        <w:t xml:space="preserve">. </w:t>
      </w:r>
      <w:r w:rsidR="00B475BB" w:rsidRPr="00854936">
        <w:rPr>
          <w:rFonts w:ascii="Times New Roman" w:hAnsi="Times New Roman" w:cs="Times New Roman"/>
        </w:rPr>
        <w:t>Some examples of v</w:t>
      </w:r>
      <w:r w:rsidRPr="00854936">
        <w:rPr>
          <w:rFonts w:ascii="Times New Roman" w:hAnsi="Times New Roman" w:cs="Times New Roman"/>
        </w:rPr>
        <w:t xml:space="preserve">ariants of the </w:t>
      </w:r>
      <w:r w:rsidRPr="00854936">
        <w:rPr>
          <w:rFonts w:ascii="Times New Roman" w:hAnsi="Times New Roman" w:cs="Times New Roman"/>
          <w:i/>
        </w:rPr>
        <w:t xml:space="preserve">SERPING1 </w:t>
      </w:r>
      <w:r w:rsidR="0076070C">
        <w:rPr>
          <w:rFonts w:ascii="Times New Roman" w:hAnsi="Times New Roman" w:cs="Times New Roman"/>
        </w:rPr>
        <w:t>gene characteris</w:t>
      </w:r>
      <w:r w:rsidRPr="00854936">
        <w:rPr>
          <w:rFonts w:ascii="Times New Roman" w:hAnsi="Times New Roman" w:cs="Times New Roman"/>
        </w:rPr>
        <w:t xml:space="preserve">ed as recessive and </w:t>
      </w:r>
      <w:r w:rsidR="000F798D" w:rsidRPr="00854936">
        <w:rPr>
          <w:rFonts w:ascii="Times New Roman" w:hAnsi="Times New Roman" w:cs="Times New Roman"/>
        </w:rPr>
        <w:t>benign</w:t>
      </w:r>
      <w:r w:rsidR="00E92385" w:rsidRPr="00854936">
        <w:rPr>
          <w:rFonts w:ascii="Times New Roman" w:hAnsi="Times New Roman" w:cs="Times New Roman"/>
        </w:rPr>
        <w:t>.</w:t>
      </w:r>
      <w:r w:rsidR="00034658" w:rsidRPr="00854936">
        <w:rPr>
          <w:rFonts w:ascii="Times New Roman" w:hAnsi="Times New Roman" w:cs="Times New Roman"/>
        </w:rPr>
        <w:t xml:space="preserve"> </w:t>
      </w:r>
      <w:r w:rsidR="00CB60AE" w:rsidRPr="00854936">
        <w:rPr>
          <w:rFonts w:ascii="Times New Roman" w:hAnsi="Times New Roman" w:cs="Times New Roman"/>
        </w:rPr>
        <w:t>Amino acid</w:t>
      </w:r>
      <w:r w:rsidR="00034658" w:rsidRPr="00854936">
        <w:rPr>
          <w:rFonts w:ascii="Times New Roman" w:hAnsi="Times New Roman" w:cs="Times New Roman"/>
        </w:rPr>
        <w:t xml:space="preserve"> numbering is according to </w:t>
      </w:r>
      <w:r w:rsidR="000A4CEF">
        <w:rPr>
          <w:rFonts w:ascii="Times New Roman" w:hAnsi="Times New Roman" w:cs="Times New Roman"/>
        </w:rPr>
        <w:t>immature</w:t>
      </w:r>
      <w:r w:rsidR="00431337" w:rsidRPr="00854936">
        <w:rPr>
          <w:rFonts w:ascii="Times New Roman" w:hAnsi="Times New Roman" w:cs="Times New Roman"/>
        </w:rPr>
        <w:t xml:space="preserve"> protein</w:t>
      </w:r>
      <w:r w:rsidR="000A4CEF">
        <w:rPr>
          <w:rFonts w:ascii="Times New Roman" w:hAnsi="Times New Roman" w:cs="Times New Roman"/>
        </w:rPr>
        <w:t xml:space="preserve"> sequence</w:t>
      </w:r>
      <w:r w:rsidR="00034658" w:rsidRPr="00854936">
        <w:rPr>
          <w:rFonts w:ascii="Times New Roman" w:hAnsi="Times New Roman" w:cs="Times New Roman"/>
        </w:rPr>
        <w:t>.</w:t>
      </w:r>
      <w:r w:rsidR="000F1CE0" w:rsidRPr="000F1CE0">
        <w:rPr>
          <w:rFonts w:ascii="Times New Roman" w:hAnsi="Times New Roman" w:cs="Times New Roman"/>
        </w:rPr>
        <w:t xml:space="preserve"> </w:t>
      </w:r>
      <w:r w:rsidR="005D547C" w:rsidRPr="005D547C">
        <w:rPr>
          <w:rFonts w:ascii="Times New Roman" w:hAnsi="Times New Roman" w:cs="Times New Roman"/>
        </w:rPr>
        <w:t>ESE, exonic splicing enhancer; ESS, exonic splicing silencer</w:t>
      </w:r>
      <w:r w:rsidR="005617FC">
        <w:rPr>
          <w:rFonts w:ascii="Times New Roman" w:hAnsi="Times New Roman" w:cs="Times New Roman"/>
        </w:rPr>
        <w:t>;</w:t>
      </w:r>
      <w:r w:rsidR="005617FC" w:rsidRPr="005617FC">
        <w:rPr>
          <w:rFonts w:ascii="Times New Roman" w:hAnsi="Times New Roman" w:cs="Times New Roman"/>
        </w:rPr>
        <w:t xml:space="preserve"> </w:t>
      </w:r>
      <w:r w:rsidR="005617FC">
        <w:rPr>
          <w:rFonts w:ascii="Times New Roman" w:hAnsi="Times New Roman" w:cs="Times New Roman"/>
        </w:rPr>
        <w:t>NA,</w:t>
      </w:r>
      <w:r w:rsidR="005617FC" w:rsidRPr="003F326C">
        <w:rPr>
          <w:rFonts w:ascii="Times New Roman" w:hAnsi="Times New Roman" w:cs="Times New Roman"/>
        </w:rPr>
        <w:t xml:space="preserve"> </w:t>
      </w:r>
      <w:r w:rsidR="005617FC">
        <w:rPr>
          <w:rFonts w:ascii="Times New Roman" w:hAnsi="Times New Roman" w:cs="Times New Roman"/>
        </w:rPr>
        <w:t xml:space="preserve">dbSNP ID </w:t>
      </w:r>
      <w:r w:rsidR="005617FC" w:rsidRPr="003F326C">
        <w:rPr>
          <w:rFonts w:ascii="Times New Roman" w:hAnsi="Times New Roman" w:cs="Times New Roman"/>
        </w:rPr>
        <w:t>not a</w:t>
      </w:r>
      <w:r w:rsidR="005617FC">
        <w:rPr>
          <w:rFonts w:ascii="Times New Roman" w:hAnsi="Times New Roman" w:cs="Times New Roman"/>
        </w:rPr>
        <w:t>ttribut</w:t>
      </w:r>
      <w:r w:rsidR="005617FC" w:rsidRPr="003F326C">
        <w:rPr>
          <w:rFonts w:ascii="Times New Roman" w:hAnsi="Times New Roman" w:cs="Times New Roman"/>
        </w:rPr>
        <w:t>ed</w:t>
      </w:r>
      <w:r w:rsidR="005617FC">
        <w:rPr>
          <w:rFonts w:ascii="Times New Roman" w:hAnsi="Times New Roman" w:cs="Times New Roman"/>
        </w:rPr>
        <w:t>; VUS, variant of uncertain significance.</w:t>
      </w:r>
    </w:p>
    <w:tbl>
      <w:tblPr>
        <w:tblStyle w:val="TableGrid"/>
        <w:tblW w:w="1417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418"/>
        <w:gridCol w:w="1701"/>
        <w:gridCol w:w="1276"/>
        <w:gridCol w:w="1275"/>
        <w:gridCol w:w="1276"/>
        <w:gridCol w:w="3261"/>
        <w:gridCol w:w="1417"/>
      </w:tblGrid>
      <w:tr w:rsidR="00636B95" w:rsidRPr="002133CF" w14:paraId="4245DC26" w14:textId="77777777" w:rsidTr="00791A42">
        <w:tc>
          <w:tcPr>
            <w:tcW w:w="1276" w:type="dxa"/>
          </w:tcPr>
          <w:p w14:paraId="553F94DD" w14:textId="31A41C5A" w:rsidR="00636B95" w:rsidRPr="002133CF" w:rsidRDefault="00636B95" w:rsidP="00A00CB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033EC6B1" w14:textId="63D463A7" w:rsidR="00636B95" w:rsidRPr="002133CF" w:rsidRDefault="00636B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b/>
                <w:sz w:val="18"/>
                <w:szCs w:val="18"/>
              </w:rPr>
              <w:t>cDNA numbering</w:t>
            </w:r>
            <w:r w:rsidRPr="002133C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1A593711" w14:textId="77777777" w:rsidR="00636B95" w:rsidRPr="002133CF" w:rsidRDefault="00636B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b/>
                <w:sz w:val="18"/>
                <w:szCs w:val="18"/>
              </w:rPr>
              <w:t>Protein</w:t>
            </w:r>
          </w:p>
        </w:tc>
        <w:tc>
          <w:tcPr>
            <w:tcW w:w="1701" w:type="dxa"/>
          </w:tcPr>
          <w:p w14:paraId="32CA868E" w14:textId="25E29B59" w:rsidR="00636B95" w:rsidRPr="002133CF" w:rsidRDefault="00636B95" w:rsidP="00AE153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b/>
                <w:sz w:val="18"/>
                <w:szCs w:val="18"/>
              </w:rPr>
              <w:t>Serpin structure</w:t>
            </w:r>
            <w:r w:rsidRPr="002133C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283D2F25" w14:textId="6B0A2B0D" w:rsidR="00636B95" w:rsidRPr="002133CF" w:rsidRDefault="00636B95" w:rsidP="00ED112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b/>
                <w:sz w:val="18"/>
                <w:szCs w:val="18"/>
              </w:rPr>
              <w:t>Residue conservation</w:t>
            </w:r>
            <w:r w:rsidRPr="002133C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5" w:type="dxa"/>
          </w:tcPr>
          <w:p w14:paraId="02191D6C" w14:textId="59518E8B" w:rsidR="00636B95" w:rsidRPr="002133CF" w:rsidRDefault="00636B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b/>
                <w:sz w:val="18"/>
                <w:szCs w:val="18"/>
              </w:rPr>
              <w:t>Minor allele frequency</w:t>
            </w:r>
            <w:r w:rsidRPr="002133C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3B145DD7" w14:textId="5D6510EB" w:rsidR="00636B95" w:rsidRPr="002133CF" w:rsidRDefault="00636B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b/>
                <w:sz w:val="18"/>
                <w:szCs w:val="18"/>
              </w:rPr>
              <w:t>dbSNP</w:t>
            </w:r>
          </w:p>
        </w:tc>
        <w:tc>
          <w:tcPr>
            <w:tcW w:w="3261" w:type="dxa"/>
          </w:tcPr>
          <w:p w14:paraId="6ACDCF42" w14:textId="79AE9EF0" w:rsidR="00636B95" w:rsidRPr="002133CF" w:rsidRDefault="00636B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b/>
                <w:sz w:val="18"/>
                <w:szCs w:val="18"/>
              </w:rPr>
              <w:t>Clinical/Biological significance</w:t>
            </w:r>
            <w:r w:rsidRPr="002133C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17" w:type="dxa"/>
          </w:tcPr>
          <w:p w14:paraId="0022918E" w14:textId="77777777" w:rsidR="00636B95" w:rsidRPr="002133CF" w:rsidRDefault="00636B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ference </w:t>
            </w:r>
          </w:p>
          <w:p w14:paraId="48C82BD1" w14:textId="2804DB7D" w:rsidR="00636B95" w:rsidRPr="002133CF" w:rsidRDefault="00636B95" w:rsidP="00ED112A">
            <w:pPr>
              <w:ind w:left="33" w:hanging="3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lin Var </w:t>
            </w:r>
          </w:p>
        </w:tc>
      </w:tr>
      <w:tr w:rsidR="00636B95" w:rsidRPr="002133CF" w14:paraId="684D0537" w14:textId="77777777" w:rsidTr="00791A42">
        <w:trPr>
          <w:trHeight w:val="83"/>
        </w:trPr>
        <w:tc>
          <w:tcPr>
            <w:tcW w:w="1276" w:type="dxa"/>
            <w:vMerge w:val="restart"/>
          </w:tcPr>
          <w:p w14:paraId="25EB255D" w14:textId="390821EC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Recessive variants</w:t>
            </w:r>
          </w:p>
        </w:tc>
        <w:tc>
          <w:tcPr>
            <w:tcW w:w="1276" w:type="dxa"/>
          </w:tcPr>
          <w:p w14:paraId="49053A66" w14:textId="4AFE2888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452T&gt;G</w:t>
            </w:r>
          </w:p>
        </w:tc>
        <w:tc>
          <w:tcPr>
            <w:tcW w:w="1418" w:type="dxa"/>
          </w:tcPr>
          <w:p w14:paraId="689E3E2F" w14:textId="42703484" w:rsidR="00636B95" w:rsidRPr="002133CF" w:rsidRDefault="00636B95" w:rsidP="00995E66">
            <w:pPr>
              <w:rPr>
                <w:rFonts w:ascii="Times New Roman" w:hAnsi="Times New Roman" w:cs="Times New Roman"/>
                <w:bCs/>
                <w:sz w:val="18"/>
                <w:szCs w:val="18"/>
                <w:lang w:val="fr-FR" w:eastAsia="fr-FR"/>
              </w:rPr>
            </w:pPr>
            <w:r w:rsidRPr="002133CF">
              <w:rPr>
                <w:rFonts w:ascii="Times New Roman" w:hAnsi="Times New Roman" w:cs="Times New Roman"/>
                <w:bCs/>
                <w:sz w:val="18"/>
                <w:szCs w:val="18"/>
                <w:lang w:val="fr-FR" w:eastAsia="fr-FR"/>
              </w:rPr>
              <w:t>p.(Leu151Arg)</w:t>
            </w:r>
          </w:p>
        </w:tc>
        <w:tc>
          <w:tcPr>
            <w:tcW w:w="1701" w:type="dxa"/>
          </w:tcPr>
          <w:p w14:paraId="28A3DDF9" w14:textId="34B2AFE1" w:rsidR="00636B95" w:rsidRPr="002133CF" w:rsidRDefault="00636B95" w:rsidP="00D96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α-helix A (shutter)</w:t>
            </w:r>
          </w:p>
        </w:tc>
        <w:tc>
          <w:tcPr>
            <w:tcW w:w="1276" w:type="dxa"/>
          </w:tcPr>
          <w:p w14:paraId="442A708D" w14:textId="234A8F6C" w:rsidR="00636B95" w:rsidRPr="002133CF" w:rsidRDefault="00636B95" w:rsidP="00D96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58F5C6A4" w14:textId="4C0E08E6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36CB620" w14:textId="78E4312D" w:rsidR="00636B95" w:rsidRPr="002133CF" w:rsidRDefault="005617FC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261" w:type="dxa"/>
          </w:tcPr>
          <w:p w14:paraId="5FE78F9A" w14:textId="2F51E28B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VUS (heterozygous)</w:t>
            </w:r>
          </w:p>
        </w:tc>
        <w:tc>
          <w:tcPr>
            <w:tcW w:w="1417" w:type="dxa"/>
          </w:tcPr>
          <w:p w14:paraId="210F701E" w14:textId="725E4FFE" w:rsidR="00636B95" w:rsidRPr="002133CF" w:rsidRDefault="004A0DA2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)</w:t>
            </w:r>
          </w:p>
        </w:tc>
      </w:tr>
      <w:tr w:rsidR="00636B95" w:rsidRPr="002133CF" w14:paraId="3D042B7E" w14:textId="77777777" w:rsidTr="00791A42">
        <w:tc>
          <w:tcPr>
            <w:tcW w:w="1276" w:type="dxa"/>
            <w:vMerge/>
          </w:tcPr>
          <w:p w14:paraId="4266570C" w14:textId="02F7D7A0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264ED5" w14:textId="22BDBB64" w:rsidR="00636B95" w:rsidRPr="002133CF" w:rsidRDefault="00636B95" w:rsidP="00995E6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 w:rsidRPr="002133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c.1382C&gt;T</w:t>
            </w:r>
          </w:p>
        </w:tc>
        <w:tc>
          <w:tcPr>
            <w:tcW w:w="1418" w:type="dxa"/>
          </w:tcPr>
          <w:p w14:paraId="37AB3BAA" w14:textId="744B7C2E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p.(Ala461Val)</w:t>
            </w:r>
          </w:p>
        </w:tc>
        <w:tc>
          <w:tcPr>
            <w:tcW w:w="1701" w:type="dxa"/>
          </w:tcPr>
          <w:p w14:paraId="68E31B57" w14:textId="796869D3" w:rsidR="00636B95" w:rsidRPr="002133CF" w:rsidRDefault="00636B95" w:rsidP="00AE15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RCL</w:t>
            </w:r>
            <w:r w:rsidRPr="002133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1CCB9E6" w14:textId="59E17D9B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Variant at P6</w:t>
            </w:r>
          </w:p>
        </w:tc>
        <w:tc>
          <w:tcPr>
            <w:tcW w:w="1276" w:type="dxa"/>
          </w:tcPr>
          <w:p w14:paraId="6C0A3237" w14:textId="56BC20AB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0BE76B19" w14:textId="517848E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F78D30B" w14:textId="653F851B" w:rsidR="00636B95" w:rsidRPr="002133CF" w:rsidRDefault="005617FC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261" w:type="dxa"/>
          </w:tcPr>
          <w:p w14:paraId="42C4C2C8" w14:textId="2C93DC5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Pathogenic when combined with c.820A&gt;G or c.1361T&gt;A</w:t>
            </w:r>
          </w:p>
        </w:tc>
        <w:tc>
          <w:tcPr>
            <w:tcW w:w="1417" w:type="dxa"/>
          </w:tcPr>
          <w:p w14:paraId="4A265E80" w14:textId="36374C04" w:rsidR="00636B95" w:rsidRPr="002133CF" w:rsidRDefault="00B039DC" w:rsidP="00322F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(9</w:t>
            </w:r>
            <w:r w:rsidR="00322FF7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)</w:t>
            </w:r>
          </w:p>
        </w:tc>
      </w:tr>
      <w:tr w:rsidR="00636B95" w:rsidRPr="002133CF" w14:paraId="18538B69" w14:textId="77777777" w:rsidTr="00791A42">
        <w:tc>
          <w:tcPr>
            <w:tcW w:w="1276" w:type="dxa"/>
            <w:vMerge/>
          </w:tcPr>
          <w:p w14:paraId="2C865259" w14:textId="7777777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811ECE9" w14:textId="13145315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1394C&gt;T</w:t>
            </w:r>
          </w:p>
        </w:tc>
        <w:tc>
          <w:tcPr>
            <w:tcW w:w="1418" w:type="dxa"/>
          </w:tcPr>
          <w:p w14:paraId="22BA728D" w14:textId="0DC41649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p.(Ala465Val)</w:t>
            </w:r>
          </w:p>
        </w:tc>
        <w:tc>
          <w:tcPr>
            <w:tcW w:w="1701" w:type="dxa"/>
          </w:tcPr>
          <w:p w14:paraId="1B5222D7" w14:textId="56319E84" w:rsidR="00636B95" w:rsidRPr="002133CF" w:rsidRDefault="00636B95" w:rsidP="00AE15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RCL</w:t>
            </w:r>
            <w:r w:rsidRPr="002133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5C93EC5" w14:textId="1B742537" w:rsidR="00636B95" w:rsidRPr="002133CF" w:rsidRDefault="00636B95" w:rsidP="00AE15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Variant at P2</w:t>
            </w:r>
          </w:p>
        </w:tc>
        <w:tc>
          <w:tcPr>
            <w:tcW w:w="1276" w:type="dxa"/>
          </w:tcPr>
          <w:p w14:paraId="747A0A91" w14:textId="755C00B5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6A51DA41" w14:textId="0E91AE99" w:rsidR="00636B95" w:rsidRPr="002133CF" w:rsidRDefault="00636B95" w:rsidP="00B475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0A187223" w14:textId="34062C9D" w:rsidR="00636B95" w:rsidRPr="002133CF" w:rsidRDefault="00636B95" w:rsidP="00B475B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i/>
                <w:sz w:val="18"/>
                <w:szCs w:val="18"/>
              </w:rPr>
              <w:t>rs121907950</w:t>
            </w:r>
          </w:p>
        </w:tc>
        <w:tc>
          <w:tcPr>
            <w:tcW w:w="3261" w:type="dxa"/>
          </w:tcPr>
          <w:p w14:paraId="41B8DF82" w14:textId="194513E2" w:rsidR="00636B95" w:rsidRPr="002133CF" w:rsidRDefault="00636B95" w:rsidP="00B475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Likely benign (heterozygous)</w:t>
            </w:r>
          </w:p>
        </w:tc>
        <w:tc>
          <w:tcPr>
            <w:tcW w:w="1417" w:type="dxa"/>
          </w:tcPr>
          <w:p w14:paraId="30611AF2" w14:textId="07A77582" w:rsidR="00636B95" w:rsidRPr="002133CF" w:rsidRDefault="00872CDA" w:rsidP="00322FF7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(9</w:t>
            </w:r>
            <w:r w:rsidR="00322FF7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)</w:t>
            </w:r>
          </w:p>
        </w:tc>
      </w:tr>
      <w:tr w:rsidR="00636B95" w:rsidRPr="002133CF" w14:paraId="5B777A2B" w14:textId="77777777" w:rsidTr="00791A42">
        <w:tc>
          <w:tcPr>
            <w:tcW w:w="1276" w:type="dxa"/>
            <w:vMerge w:val="restart"/>
          </w:tcPr>
          <w:p w14:paraId="4EDA5F38" w14:textId="247998EF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I</w:t>
            </w:r>
            <w:r w:rsidRPr="002133CF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ntroducing/disrupting intronic or exonic splicing regulatory elements</w:t>
            </w:r>
          </w:p>
        </w:tc>
        <w:tc>
          <w:tcPr>
            <w:tcW w:w="1276" w:type="dxa"/>
          </w:tcPr>
          <w:p w14:paraId="2A83BABE" w14:textId="179E43C1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52-130C&gt;T</w:t>
            </w:r>
          </w:p>
        </w:tc>
        <w:tc>
          <w:tcPr>
            <w:tcW w:w="1418" w:type="dxa"/>
          </w:tcPr>
          <w:p w14:paraId="1A9FC4DF" w14:textId="7777777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E505B2D" w14:textId="7777777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C6C814" w14:textId="7777777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F2C082F" w14:textId="05E3CD8C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1276" w:type="dxa"/>
          </w:tcPr>
          <w:p w14:paraId="22D4EA7B" w14:textId="602DDF95" w:rsidR="00636B95" w:rsidRPr="002133CF" w:rsidRDefault="00636B95" w:rsidP="00995E6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i/>
                <w:sz w:val="18"/>
                <w:szCs w:val="18"/>
              </w:rPr>
              <w:t>rs1005510</w:t>
            </w:r>
          </w:p>
        </w:tc>
        <w:tc>
          <w:tcPr>
            <w:tcW w:w="3261" w:type="dxa"/>
          </w:tcPr>
          <w:p w14:paraId="3A7872E0" w14:textId="66DF628F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Pathogenic when combined with c.5C&gt;T</w:t>
            </w:r>
          </w:p>
        </w:tc>
        <w:tc>
          <w:tcPr>
            <w:tcW w:w="1417" w:type="dxa"/>
          </w:tcPr>
          <w:p w14:paraId="34A93C35" w14:textId="42D2B755" w:rsidR="00636B95" w:rsidRPr="002133CF" w:rsidRDefault="00872CDA" w:rsidP="00322F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322FF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36B95" w:rsidRPr="002133CF" w14:paraId="125B85FC" w14:textId="77777777" w:rsidTr="00791A42">
        <w:tc>
          <w:tcPr>
            <w:tcW w:w="1276" w:type="dxa"/>
            <w:vMerge/>
          </w:tcPr>
          <w:p w14:paraId="4A9167BD" w14:textId="7777777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45928E" w14:textId="4583A51A" w:rsidR="00636B95" w:rsidRPr="002133CF" w:rsidRDefault="00636B95" w:rsidP="000F798D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129G&gt;T</w:t>
            </w:r>
          </w:p>
        </w:tc>
        <w:tc>
          <w:tcPr>
            <w:tcW w:w="1418" w:type="dxa"/>
          </w:tcPr>
          <w:p w14:paraId="531423B5" w14:textId="0B7C5DCF" w:rsidR="00636B95" w:rsidRPr="002133CF" w:rsidRDefault="00636B95" w:rsidP="000F0D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p.(Gly43=)</w:t>
            </w:r>
          </w:p>
        </w:tc>
        <w:tc>
          <w:tcPr>
            <w:tcW w:w="1701" w:type="dxa"/>
          </w:tcPr>
          <w:p w14:paraId="46AAB397" w14:textId="7777777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DB883B8" w14:textId="7777777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C2B971C" w14:textId="0F511C8C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25.1</w:t>
            </w:r>
            <w:r w:rsidRPr="002133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Pr="004A0D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1276" w:type="dxa"/>
          </w:tcPr>
          <w:p w14:paraId="3949F1CB" w14:textId="2E09072B" w:rsidR="00636B95" w:rsidRPr="002133CF" w:rsidRDefault="00636B95" w:rsidP="00995E6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i/>
                <w:sz w:val="18"/>
                <w:szCs w:val="18"/>
              </w:rPr>
              <w:t>rs149573972</w:t>
            </w:r>
          </w:p>
        </w:tc>
        <w:tc>
          <w:tcPr>
            <w:tcW w:w="3261" w:type="dxa"/>
          </w:tcPr>
          <w:p w14:paraId="3ECC5078" w14:textId="7130F54E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The G to T transition creates an ESS and disrupts an ESE</w:t>
            </w:r>
          </w:p>
        </w:tc>
        <w:tc>
          <w:tcPr>
            <w:tcW w:w="1417" w:type="dxa"/>
          </w:tcPr>
          <w:p w14:paraId="26DD498E" w14:textId="1407E03E" w:rsidR="00636B95" w:rsidRPr="002133CF" w:rsidRDefault="00872CDA" w:rsidP="00322F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22FF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36B95" w:rsidRPr="002133CF" w14:paraId="0C6FA35A" w14:textId="77777777" w:rsidTr="00791A42">
        <w:tc>
          <w:tcPr>
            <w:tcW w:w="1276" w:type="dxa"/>
            <w:vMerge/>
          </w:tcPr>
          <w:p w14:paraId="328D6436" w14:textId="7777777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54A3B43" w14:textId="55D63C1A" w:rsidR="00636B95" w:rsidRPr="002133CF" w:rsidRDefault="00636B95" w:rsidP="000F0D59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468C&gt;T</w:t>
            </w:r>
          </w:p>
        </w:tc>
        <w:tc>
          <w:tcPr>
            <w:tcW w:w="1418" w:type="dxa"/>
          </w:tcPr>
          <w:p w14:paraId="3BD07CC4" w14:textId="73C605C6" w:rsidR="00636B95" w:rsidRPr="002133CF" w:rsidRDefault="00636B95" w:rsidP="000F0D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p.(Ala156=)</w:t>
            </w:r>
          </w:p>
        </w:tc>
        <w:tc>
          <w:tcPr>
            <w:tcW w:w="1701" w:type="dxa"/>
          </w:tcPr>
          <w:p w14:paraId="484F35C2" w14:textId="7777777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1CE230D" w14:textId="7777777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8A7EA37" w14:textId="35C0F28A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101.0</w:t>
            </w:r>
            <w:r w:rsidRPr="002133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Pr="004A0D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1276" w:type="dxa"/>
          </w:tcPr>
          <w:p w14:paraId="461A816A" w14:textId="4BBB5B16" w:rsidR="00636B95" w:rsidRPr="002133CF" w:rsidRDefault="00636B95" w:rsidP="00995E6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i/>
                <w:sz w:val="18"/>
                <w:szCs w:val="18"/>
              </w:rPr>
              <w:t>rs150601964</w:t>
            </w:r>
          </w:p>
        </w:tc>
        <w:tc>
          <w:tcPr>
            <w:tcW w:w="3261" w:type="dxa"/>
          </w:tcPr>
          <w:p w14:paraId="5B0B4BCB" w14:textId="582B5D88" w:rsidR="00636B95" w:rsidRPr="002133CF" w:rsidRDefault="00636B95" w:rsidP="00C243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gregates with symptomatic patients in a family carrying multi-allelic combinations</w:t>
            </w:r>
          </w:p>
        </w:tc>
        <w:tc>
          <w:tcPr>
            <w:tcW w:w="1417" w:type="dxa"/>
          </w:tcPr>
          <w:p w14:paraId="74877A66" w14:textId="69724A08" w:rsidR="00636B95" w:rsidRPr="002133CF" w:rsidRDefault="00F7248C" w:rsidP="00322F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5</w:t>
            </w:r>
            <w:r w:rsidR="00322FF7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36B95" w:rsidRPr="002133CF" w14:paraId="293DC2FD" w14:textId="77777777" w:rsidTr="00791A42">
        <w:tc>
          <w:tcPr>
            <w:tcW w:w="1276" w:type="dxa"/>
            <w:vMerge w:val="restart"/>
          </w:tcPr>
          <w:p w14:paraId="657A7404" w14:textId="79D4F435" w:rsidR="00636B95" w:rsidRPr="002133CF" w:rsidRDefault="00636B95" w:rsidP="00636B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P</w:t>
            </w:r>
            <w:r w:rsidRPr="002133CF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 xml:space="preserve">athogenic </w:t>
            </w:r>
            <w: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from</w:t>
            </w:r>
            <w:r w:rsidRPr="002133CF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2133CF">
              <w:rPr>
                <w:rFonts w:ascii="Times New Roman" w:hAnsi="Times New Roman" w:cs="Times New Roman"/>
                <w:i/>
                <w:sz w:val="18"/>
                <w:szCs w:val="18"/>
                <w:lang w:eastAsia="fr-FR"/>
              </w:rPr>
              <w:t>in silico</w:t>
            </w:r>
            <w:r w:rsidRPr="002133CF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 xml:space="preserve">bioinformatics </w:t>
            </w:r>
            <w:r w:rsidRPr="002133CF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applications</w:t>
            </w:r>
          </w:p>
        </w:tc>
        <w:tc>
          <w:tcPr>
            <w:tcW w:w="1276" w:type="dxa"/>
          </w:tcPr>
          <w:p w14:paraId="25C199B1" w14:textId="5CC834D2" w:rsidR="00636B95" w:rsidRPr="002133CF" w:rsidRDefault="00636B95" w:rsidP="00854936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461A&gt;G</w:t>
            </w:r>
          </w:p>
        </w:tc>
        <w:tc>
          <w:tcPr>
            <w:tcW w:w="1418" w:type="dxa"/>
          </w:tcPr>
          <w:p w14:paraId="0F31E5C8" w14:textId="728DCDCE" w:rsidR="00636B95" w:rsidRPr="002133CF" w:rsidRDefault="00636B95" w:rsidP="00854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p.(Tyr154Cys)</w:t>
            </w:r>
          </w:p>
        </w:tc>
        <w:tc>
          <w:tcPr>
            <w:tcW w:w="1701" w:type="dxa"/>
          </w:tcPr>
          <w:p w14:paraId="0848F244" w14:textId="0F22420B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α-helix A (shutter)</w:t>
            </w:r>
          </w:p>
        </w:tc>
        <w:tc>
          <w:tcPr>
            <w:tcW w:w="1276" w:type="dxa"/>
          </w:tcPr>
          <w:p w14:paraId="7182CE8D" w14:textId="7777777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763E513" w14:textId="22731315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3C16C03" w14:textId="21E870E6" w:rsidR="00636B95" w:rsidRPr="002133CF" w:rsidRDefault="00636B95" w:rsidP="00995E6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i/>
                <w:sz w:val="18"/>
                <w:szCs w:val="18"/>
              </w:rPr>
              <w:t>rs281875168</w:t>
            </w:r>
          </w:p>
        </w:tc>
        <w:tc>
          <w:tcPr>
            <w:tcW w:w="3261" w:type="dxa"/>
          </w:tcPr>
          <w:p w14:paraId="393478D6" w14:textId="292E640F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Nearly normal control of KKS</w:t>
            </w:r>
          </w:p>
        </w:tc>
        <w:tc>
          <w:tcPr>
            <w:tcW w:w="1417" w:type="dxa"/>
          </w:tcPr>
          <w:p w14:paraId="6739A362" w14:textId="635095B7" w:rsidR="00636B95" w:rsidRPr="002133CF" w:rsidRDefault="00F7248C" w:rsidP="00322F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22FF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36B95" w:rsidRPr="002133CF" w14:paraId="4C0C16B6" w14:textId="77777777" w:rsidTr="00791A42">
        <w:tc>
          <w:tcPr>
            <w:tcW w:w="1276" w:type="dxa"/>
            <w:vMerge/>
          </w:tcPr>
          <w:p w14:paraId="24B15B82" w14:textId="7777777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31045F2" w14:textId="079F3F33" w:rsidR="00636B95" w:rsidRPr="002133CF" w:rsidRDefault="00636B95" w:rsidP="008D5F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 xml:space="preserve">c.509C&gt;T </w:t>
            </w:r>
          </w:p>
        </w:tc>
        <w:tc>
          <w:tcPr>
            <w:tcW w:w="1418" w:type="dxa"/>
          </w:tcPr>
          <w:p w14:paraId="625825D6" w14:textId="38F7AD3E" w:rsidR="00636B95" w:rsidRPr="002133CF" w:rsidRDefault="00636B95" w:rsidP="00854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p.(Ser170Phe)</w:t>
            </w:r>
          </w:p>
        </w:tc>
        <w:tc>
          <w:tcPr>
            <w:tcW w:w="1701" w:type="dxa"/>
          </w:tcPr>
          <w:p w14:paraId="6AB0632C" w14:textId="3E761D51" w:rsidR="00636B95" w:rsidRPr="002133CF" w:rsidRDefault="00636B95" w:rsidP="006D1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-sheet 6B (shutter)</w:t>
            </w:r>
          </w:p>
        </w:tc>
        <w:tc>
          <w:tcPr>
            <w:tcW w:w="1276" w:type="dxa"/>
          </w:tcPr>
          <w:p w14:paraId="0BD9866C" w14:textId="304C4A08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  <w:tc>
          <w:tcPr>
            <w:tcW w:w="1275" w:type="dxa"/>
          </w:tcPr>
          <w:p w14:paraId="47AFBC69" w14:textId="33AFE0C6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2FEBF5E9" w14:textId="4D25278C" w:rsidR="00636B95" w:rsidRPr="002133CF" w:rsidRDefault="00636B95" w:rsidP="00995E6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i/>
                <w:sz w:val="18"/>
                <w:szCs w:val="18"/>
              </w:rPr>
              <w:t>rs281875169</w:t>
            </w:r>
          </w:p>
        </w:tc>
        <w:tc>
          <w:tcPr>
            <w:tcW w:w="3261" w:type="dxa"/>
          </w:tcPr>
          <w:p w14:paraId="51749B94" w14:textId="5E59A3C0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A1E37F8" w14:textId="5EA07DF0" w:rsidR="00636B95" w:rsidRPr="002133CF" w:rsidRDefault="00F7248C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568EE">
              <w:rPr>
                <w:rFonts w:ascii="Times New Roman" w:hAnsi="Times New Roman" w:cs="Times New Roman"/>
                <w:sz w:val="18"/>
                <w:szCs w:val="18"/>
              </w:rPr>
              <w:t>110,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22F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7392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BF9DFD0" w14:textId="3680AF31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6B95" w:rsidRPr="002133CF" w14:paraId="208775EF" w14:textId="77777777" w:rsidTr="00791A42">
        <w:tc>
          <w:tcPr>
            <w:tcW w:w="1276" w:type="dxa"/>
            <w:vMerge/>
          </w:tcPr>
          <w:p w14:paraId="2BB7356A" w14:textId="7777777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E88EF7D" w14:textId="0EF67F74" w:rsidR="00636B95" w:rsidRPr="002133CF" w:rsidRDefault="00636B95" w:rsidP="004A470B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695T&gt;A</w:t>
            </w:r>
          </w:p>
        </w:tc>
        <w:tc>
          <w:tcPr>
            <w:tcW w:w="1418" w:type="dxa"/>
          </w:tcPr>
          <w:p w14:paraId="565848EE" w14:textId="1BC7809A" w:rsidR="00636B95" w:rsidRPr="002133CF" w:rsidRDefault="00636B95" w:rsidP="004A47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p.(Ile232Lys)</w:t>
            </w:r>
          </w:p>
        </w:tc>
        <w:tc>
          <w:tcPr>
            <w:tcW w:w="1701" w:type="dxa"/>
          </w:tcPr>
          <w:p w14:paraId="13F2A6FC" w14:textId="46F036C9" w:rsidR="00636B95" w:rsidRPr="002133CF" w:rsidRDefault="00636B95" w:rsidP="00B41D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 xml:space="preserve">-sheet 2A/ </w:t>
            </w:r>
            <w:r w:rsidRPr="002133C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α</w:t>
            </w: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-helix E</w:t>
            </w:r>
          </w:p>
        </w:tc>
        <w:tc>
          <w:tcPr>
            <w:tcW w:w="1276" w:type="dxa"/>
          </w:tcPr>
          <w:p w14:paraId="5EFCC0D3" w14:textId="2DF43A6E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7C14E240" w14:textId="7D4EE51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00F6ABB" w14:textId="54C4CA24" w:rsidR="00636B95" w:rsidRPr="002133CF" w:rsidRDefault="00636B95" w:rsidP="00995E6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i/>
                <w:sz w:val="18"/>
                <w:szCs w:val="18"/>
              </w:rPr>
              <w:t>rs281875172</w:t>
            </w:r>
          </w:p>
        </w:tc>
        <w:tc>
          <w:tcPr>
            <w:tcW w:w="3261" w:type="dxa"/>
          </w:tcPr>
          <w:p w14:paraId="5D14A540" w14:textId="0A45BA79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E4A395D" w14:textId="6BA7BA4A" w:rsidR="00636B95" w:rsidRPr="002133CF" w:rsidRDefault="00A8145F" w:rsidP="0027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322F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7392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</w:t>
            </w:r>
            <w:r w:rsidR="00322F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7392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36B95" w:rsidRPr="002133CF" w14:paraId="33224213" w14:textId="77777777" w:rsidTr="00791A42">
        <w:tc>
          <w:tcPr>
            <w:tcW w:w="1276" w:type="dxa"/>
            <w:vMerge/>
          </w:tcPr>
          <w:p w14:paraId="1AABDD84" w14:textId="7777777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E5DE240" w14:textId="5CACC614" w:rsidR="00636B95" w:rsidRPr="002133CF" w:rsidRDefault="00636B95" w:rsidP="004A470B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1289T&gt;A</w:t>
            </w:r>
          </w:p>
        </w:tc>
        <w:tc>
          <w:tcPr>
            <w:tcW w:w="1418" w:type="dxa"/>
          </w:tcPr>
          <w:p w14:paraId="02BD8E2A" w14:textId="679C0310" w:rsidR="00636B95" w:rsidRPr="002133CF" w:rsidRDefault="00636B95" w:rsidP="004A47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p.(Leu430Gln)</w:t>
            </w:r>
          </w:p>
        </w:tc>
        <w:tc>
          <w:tcPr>
            <w:tcW w:w="1701" w:type="dxa"/>
          </w:tcPr>
          <w:p w14:paraId="3D039DBA" w14:textId="097C2BAD" w:rsidR="00636B95" w:rsidRPr="002133CF" w:rsidRDefault="00636B95" w:rsidP="00CC22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α</w:t>
            </w: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-helix I/</w:t>
            </w:r>
            <w:r w:rsidRPr="002133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β</w:t>
            </w: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-sheet 5A</w:t>
            </w:r>
          </w:p>
        </w:tc>
        <w:tc>
          <w:tcPr>
            <w:tcW w:w="1276" w:type="dxa"/>
          </w:tcPr>
          <w:p w14:paraId="4EC6B274" w14:textId="4BA5AD3F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43C2AC74" w14:textId="56B7A96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C34E937" w14:textId="1821B866" w:rsidR="00636B95" w:rsidRPr="002133CF" w:rsidRDefault="00636B95" w:rsidP="00995E6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i/>
                <w:sz w:val="18"/>
                <w:szCs w:val="18"/>
              </w:rPr>
              <w:t>rs281875174</w:t>
            </w:r>
          </w:p>
        </w:tc>
        <w:tc>
          <w:tcPr>
            <w:tcW w:w="3261" w:type="dxa"/>
          </w:tcPr>
          <w:p w14:paraId="37C709AE" w14:textId="5A7E594E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99B5689" w14:textId="1AEE70A3" w:rsidR="00A8145F" w:rsidRPr="002133CF" w:rsidRDefault="00A8145F" w:rsidP="00A814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27392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06E50E5" w14:textId="71A17778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6B95" w:rsidRPr="002133CF" w14:paraId="71086C1A" w14:textId="77777777" w:rsidTr="00791A42">
        <w:tc>
          <w:tcPr>
            <w:tcW w:w="1276" w:type="dxa"/>
            <w:vMerge/>
          </w:tcPr>
          <w:p w14:paraId="072E39DE" w14:textId="7777777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36EA064" w14:textId="6619B621" w:rsidR="00636B95" w:rsidRPr="002133CF" w:rsidRDefault="00636B95" w:rsidP="004A470B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1475T&gt;C</w:t>
            </w:r>
          </w:p>
        </w:tc>
        <w:tc>
          <w:tcPr>
            <w:tcW w:w="1418" w:type="dxa"/>
          </w:tcPr>
          <w:p w14:paraId="160BCC49" w14:textId="5013CC01" w:rsidR="00636B95" w:rsidRPr="002133CF" w:rsidRDefault="00636B95" w:rsidP="004A47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p.(Met492Thr)</w:t>
            </w:r>
          </w:p>
        </w:tc>
        <w:tc>
          <w:tcPr>
            <w:tcW w:w="1701" w:type="dxa"/>
          </w:tcPr>
          <w:p w14:paraId="5DA8C996" w14:textId="0E3B3EB2" w:rsidR="00636B95" w:rsidRPr="002133CF" w:rsidRDefault="00636B95" w:rsidP="00EC6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-sheet 5B (shutter)</w:t>
            </w:r>
          </w:p>
        </w:tc>
        <w:tc>
          <w:tcPr>
            <w:tcW w:w="1276" w:type="dxa"/>
          </w:tcPr>
          <w:p w14:paraId="2F4A5AC2" w14:textId="2BD24264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33E73CCB" w14:textId="5EEAAC9B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Pr="002133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Pr="004A0D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1276" w:type="dxa"/>
          </w:tcPr>
          <w:p w14:paraId="408A6D8E" w14:textId="0C3FB3BF" w:rsidR="00636B95" w:rsidRPr="002133CF" w:rsidRDefault="00636B95" w:rsidP="00995E6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i/>
                <w:sz w:val="18"/>
                <w:szCs w:val="18"/>
              </w:rPr>
              <w:t>rs978962357</w:t>
            </w:r>
          </w:p>
        </w:tc>
        <w:tc>
          <w:tcPr>
            <w:tcW w:w="3261" w:type="dxa"/>
          </w:tcPr>
          <w:p w14:paraId="2F975913" w14:textId="54E3C1B0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424561D" w14:textId="0DFFD480" w:rsidR="00636B95" w:rsidRPr="002133CF" w:rsidRDefault="00636B95" w:rsidP="00812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ClinVar ID VCV000427759</w:t>
            </w:r>
          </w:p>
        </w:tc>
      </w:tr>
      <w:tr w:rsidR="00636B95" w:rsidRPr="002133CF" w14:paraId="00BEE201" w14:textId="77777777" w:rsidTr="00791A42">
        <w:tc>
          <w:tcPr>
            <w:tcW w:w="1276" w:type="dxa"/>
          </w:tcPr>
          <w:p w14:paraId="47D12FA7" w14:textId="42EEAFF7" w:rsidR="00636B95" w:rsidRPr="002133CF" w:rsidRDefault="006A5A96" w:rsidP="00CE64C8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A</w:t>
            </w:r>
            <w:r w:rsidR="00636B95" w:rsidRPr="002133CF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tivation of a cryptic acceptor site with exon 2 skipping</w:t>
            </w:r>
          </w:p>
        </w:tc>
        <w:tc>
          <w:tcPr>
            <w:tcW w:w="1276" w:type="dxa"/>
          </w:tcPr>
          <w:p w14:paraId="3F1E0138" w14:textId="5B1DF67F" w:rsidR="00636B95" w:rsidRPr="002133CF" w:rsidRDefault="00636B95" w:rsidP="004466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 xml:space="preserve">c.-21T&gt;C </w:t>
            </w:r>
          </w:p>
        </w:tc>
        <w:tc>
          <w:tcPr>
            <w:tcW w:w="1418" w:type="dxa"/>
          </w:tcPr>
          <w:p w14:paraId="7D219C3A" w14:textId="7777777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D7369F0" w14:textId="7777777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FB3E23F" w14:textId="7777777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21B01ED" w14:textId="71EEFF19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0.02908</w:t>
            </w:r>
          </w:p>
        </w:tc>
        <w:tc>
          <w:tcPr>
            <w:tcW w:w="1276" w:type="dxa"/>
          </w:tcPr>
          <w:p w14:paraId="5698CE2E" w14:textId="77777777" w:rsidR="00636B95" w:rsidRPr="002133CF" w:rsidRDefault="00636B95" w:rsidP="00ED112A">
            <w:pPr>
              <w:rPr>
                <w:rFonts w:ascii="Times New Roman" w:hAnsi="Times New Roman" w:cs="Times New Roman"/>
                <w:i/>
                <w:sz w:val="18"/>
                <w:szCs w:val="18"/>
                <w:lang w:eastAsia="fr-FR"/>
              </w:rPr>
            </w:pPr>
            <w:r w:rsidRPr="002133CF">
              <w:rPr>
                <w:rFonts w:ascii="Times New Roman" w:hAnsi="Times New Roman" w:cs="Times New Roman"/>
                <w:i/>
                <w:sz w:val="18"/>
                <w:szCs w:val="18"/>
                <w:lang w:eastAsia="fr-FR"/>
              </w:rPr>
              <w:t>rs28362944</w:t>
            </w:r>
          </w:p>
          <w:p w14:paraId="3D8EF856" w14:textId="470620C3" w:rsidR="00636B95" w:rsidRPr="002133CF" w:rsidRDefault="00636B95" w:rsidP="00995E6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261" w:type="dxa"/>
          </w:tcPr>
          <w:p w14:paraId="04F528C3" w14:textId="77777777" w:rsidR="00636B95" w:rsidRPr="002133CF" w:rsidRDefault="00636B95" w:rsidP="00995E66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 xml:space="preserve">Asymptomatic heterozygous carriers of </w:t>
            </w:r>
            <w:r w:rsidRPr="002133CF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.-21T&gt;C variant.</w:t>
            </w:r>
          </w:p>
          <w:p w14:paraId="053E97EB" w14:textId="06B65A29" w:rsidR="00636B95" w:rsidRPr="002133CF" w:rsidRDefault="00636B95" w:rsidP="008548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8A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.-21T&gt;C might be considered as a gene modifier,</w:t>
            </w:r>
            <w: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8548A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onfer</w:t>
            </w:r>
            <w: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ring</w:t>
            </w:r>
            <w:r w:rsidRPr="008548A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 xml:space="preserve"> severity when combined in </w:t>
            </w:r>
            <w:r w:rsidRPr="008548AB">
              <w:rPr>
                <w:rFonts w:ascii="Times New Roman" w:hAnsi="Times New Roman" w:cs="Times New Roman"/>
                <w:i/>
                <w:sz w:val="18"/>
                <w:szCs w:val="18"/>
                <w:lang w:eastAsia="fr-FR"/>
              </w:rPr>
              <w:t>trans</w:t>
            </w:r>
            <w:r w:rsidRPr="008548A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 xml:space="preserve"> with another </w:t>
            </w:r>
            <w:r w:rsidRPr="008548AB">
              <w:rPr>
                <w:rFonts w:ascii="Times New Roman" w:hAnsi="Times New Roman" w:cs="Times New Roman"/>
                <w:i/>
                <w:sz w:val="18"/>
                <w:szCs w:val="18"/>
                <w:lang w:eastAsia="fr-FR"/>
              </w:rPr>
              <w:t>SERPING1</w:t>
            </w:r>
            <w:r w:rsidRPr="008548A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 xml:space="preserve"> pathogenic variant</w:t>
            </w:r>
          </w:p>
        </w:tc>
        <w:tc>
          <w:tcPr>
            <w:tcW w:w="1417" w:type="dxa"/>
          </w:tcPr>
          <w:p w14:paraId="41F8CC35" w14:textId="39669A50" w:rsidR="00636B95" w:rsidRPr="002133CF" w:rsidRDefault="00F7248C" w:rsidP="00322F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 w:rsidR="00322FF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6F51F79D" w14:textId="73608506" w:rsidR="00B812B6" w:rsidRDefault="00B812B6">
      <w:pPr>
        <w:rPr>
          <w:rFonts w:ascii="Times New Roman" w:hAnsi="Times New Roman" w:cs="Times New Roman"/>
        </w:rPr>
      </w:pPr>
    </w:p>
    <w:p w14:paraId="6B6447D1" w14:textId="77777777" w:rsidR="00AE1531" w:rsidRPr="000D27C0" w:rsidRDefault="00AE1531" w:rsidP="00AE1531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sz w:val="20"/>
          <w:szCs w:val="20"/>
        </w:rPr>
      </w:pPr>
      <w:r w:rsidRPr="000D27C0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0D27C0">
        <w:rPr>
          <w:rFonts w:ascii="Times New Roman" w:hAnsi="Times New Roman" w:cs="Times New Roman"/>
          <w:sz w:val="20"/>
          <w:szCs w:val="20"/>
        </w:rPr>
        <w:t xml:space="preserve">Coding sequence numbering is according to cDNA sequence of </w:t>
      </w:r>
      <w:r w:rsidRPr="000D27C0">
        <w:rPr>
          <w:rFonts w:ascii="Times New Roman" w:hAnsi="Times New Roman" w:cs="Times New Roman"/>
          <w:i/>
          <w:sz w:val="20"/>
          <w:szCs w:val="20"/>
        </w:rPr>
        <w:t>SERPING1</w:t>
      </w:r>
      <w:r w:rsidRPr="000D27C0">
        <w:rPr>
          <w:rFonts w:ascii="Times New Roman" w:hAnsi="Times New Roman" w:cs="Times New Roman"/>
          <w:sz w:val="20"/>
          <w:szCs w:val="20"/>
        </w:rPr>
        <w:t xml:space="preserve"> (Ensembl Gene ENSG00000149131; NCBI RefSeq NM_000062.2), where c.1 is the A of the ATG initiating codon and c.1503 is the A of the TGA stop codon. </w:t>
      </w:r>
    </w:p>
    <w:p w14:paraId="0123FAAA" w14:textId="3DAC6416" w:rsidR="00AE1531" w:rsidRPr="000D27C0" w:rsidRDefault="00AE1531" w:rsidP="00AE1531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0D27C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D27C0">
        <w:rPr>
          <w:rFonts w:ascii="Times New Roman" w:hAnsi="Times New Roman" w:cs="Times New Roman"/>
          <w:sz w:val="20"/>
          <w:szCs w:val="20"/>
        </w:rPr>
        <w:t xml:space="preserve"> Identification of structural characteristics within the C1-INH overall structure as displayed on the 3D model of C1-INH (PDB ID 5DU3</w:t>
      </w:r>
      <w:r w:rsidR="005617FC">
        <w:rPr>
          <w:rFonts w:ascii="Times New Roman" w:hAnsi="Times New Roman" w:cs="Times New Roman"/>
          <w:sz w:val="20"/>
          <w:szCs w:val="20"/>
        </w:rPr>
        <w:t>; Figure 3</w:t>
      </w:r>
      <w:r w:rsidRPr="000D27C0">
        <w:rPr>
          <w:rFonts w:ascii="Times New Roman" w:hAnsi="Times New Roman" w:cs="Times New Roman"/>
          <w:sz w:val="20"/>
          <w:szCs w:val="20"/>
        </w:rPr>
        <w:t>)</w:t>
      </w:r>
    </w:p>
    <w:p w14:paraId="5C540839" w14:textId="77777777" w:rsidR="00AE1531" w:rsidRPr="000D27C0" w:rsidRDefault="00AE1531" w:rsidP="00AE1531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0D27C0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D27C0">
        <w:rPr>
          <w:rFonts w:ascii="Times New Roman" w:hAnsi="Times New Roman" w:cs="Times New Roman"/>
          <w:sz w:val="20"/>
          <w:szCs w:val="20"/>
        </w:rPr>
        <w:t xml:space="preserve"> Residue conservation among serpins; aminoacid residues strictly conserved in &gt;70% serpin sequences (n=219)</w:t>
      </w:r>
    </w:p>
    <w:p w14:paraId="1ECC62F4" w14:textId="77777777" w:rsidR="00AE1531" w:rsidRPr="000D27C0" w:rsidRDefault="00AE1531" w:rsidP="00AE1531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0D27C0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0D27C0">
        <w:rPr>
          <w:rFonts w:ascii="Times New Roman" w:hAnsi="Times New Roman" w:cs="Times New Roman"/>
          <w:sz w:val="20"/>
          <w:szCs w:val="20"/>
        </w:rPr>
        <w:t xml:space="preserve"> Minor Allele Frequency (MAF) according to Genome Aggregation Database (gnomAD)</w:t>
      </w:r>
    </w:p>
    <w:p w14:paraId="21FCED54" w14:textId="77777777" w:rsidR="00AE1531" w:rsidRPr="000D27C0" w:rsidRDefault="00AE1531" w:rsidP="00AE1531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0D27C0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5</w:t>
      </w:r>
      <w:r w:rsidRPr="000D27C0">
        <w:rPr>
          <w:rFonts w:ascii="Times New Roman" w:hAnsi="Times New Roman" w:cs="Times New Roman"/>
          <w:sz w:val="20"/>
          <w:szCs w:val="20"/>
        </w:rPr>
        <w:t xml:space="preserve"> Records by authors or from NCBI ClinVar ressources (www.ncbi.nlm.nih.gov/clinvar/).</w:t>
      </w:r>
    </w:p>
    <w:p w14:paraId="7F297C50" w14:textId="77777777" w:rsidR="00AE1531" w:rsidRDefault="00AE1531" w:rsidP="00AE1531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0D27C0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0D27C0">
        <w:rPr>
          <w:rFonts w:ascii="Times New Roman" w:hAnsi="Times New Roman" w:cs="Times New Roman"/>
          <w:sz w:val="20"/>
          <w:szCs w:val="20"/>
        </w:rPr>
        <w:t xml:space="preserve"> Reactive Site Loop of serpins (RCL), essential for protease recognition and RCL mobility and conformational transformation for its insertion as neo-strand 4A</w:t>
      </w:r>
    </w:p>
    <w:p w14:paraId="4CC0FD99" w14:textId="77777777" w:rsidR="007B4463" w:rsidRDefault="007B4463" w:rsidP="00AE1531">
      <w:pPr>
        <w:spacing w:after="120"/>
        <w:rPr>
          <w:rFonts w:ascii="Times New Roman" w:hAnsi="Times New Roman" w:cs="Times New Roman"/>
          <w:sz w:val="20"/>
          <w:szCs w:val="20"/>
        </w:rPr>
      </w:pPr>
    </w:p>
    <w:p w14:paraId="22CDBA2A" w14:textId="496BA018" w:rsidR="007B4463" w:rsidRPr="007B4463" w:rsidRDefault="007B4463" w:rsidP="00AE1531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7B4463">
        <w:rPr>
          <w:rFonts w:ascii="Times New Roman" w:hAnsi="Times New Roman" w:cs="Times New Roman"/>
          <w:b/>
          <w:sz w:val="20"/>
          <w:szCs w:val="20"/>
        </w:rPr>
        <w:t>REFERENCE</w:t>
      </w:r>
    </w:p>
    <w:p w14:paraId="5BCAC811" w14:textId="225F53D2" w:rsidR="007B4463" w:rsidRPr="007B4463" w:rsidRDefault="007B4463" w:rsidP="007B4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B4463">
        <w:rPr>
          <w:rFonts w:ascii="Times New Roman" w:hAnsi="Times New Roman" w:cs="Times New Roman"/>
          <w:sz w:val="20"/>
          <w:szCs w:val="20"/>
          <w:lang w:val="en-US"/>
        </w:rPr>
        <w:t>118. Sekijima Y, Hashimoto T, Kawachi Y, Koshihara H, Fujio Otsuka F, Iked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B4463">
        <w:rPr>
          <w:rFonts w:ascii="Times New Roman" w:hAnsi="Times New Roman" w:cs="Times New Roman"/>
          <w:sz w:val="20"/>
          <w:szCs w:val="20"/>
          <w:lang w:val="en-US"/>
        </w:rPr>
        <w:t>S-I, et al. novel RNA splice site mutation in the C1 Inhibitor gene o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B4463">
        <w:rPr>
          <w:rFonts w:ascii="Times New Roman" w:hAnsi="Times New Roman" w:cs="Times New Roman"/>
          <w:sz w:val="20"/>
          <w:szCs w:val="20"/>
          <w:lang w:val="en-US"/>
        </w:rPr>
        <w:t>a patient with type I hereditary angioedema</w:t>
      </w:r>
      <w:r w:rsidRPr="007B4463">
        <w:rPr>
          <w:rFonts w:ascii="Times New Roman" w:hAnsi="Times New Roman" w:cs="Times New Roman"/>
          <w:i/>
          <w:sz w:val="20"/>
          <w:szCs w:val="20"/>
          <w:lang w:val="en-US"/>
        </w:rPr>
        <w:t>. Intern Med</w:t>
      </w:r>
      <w:r w:rsidRPr="007B4463">
        <w:rPr>
          <w:rFonts w:ascii="Times New Roman" w:hAnsi="Times New Roman" w:cs="Times New Roman"/>
          <w:sz w:val="20"/>
          <w:szCs w:val="20"/>
          <w:lang w:val="en-US"/>
        </w:rPr>
        <w:t>. (2004) 43:253–5. doi: 10.2169/internalmedicine.43.253</w:t>
      </w:r>
    </w:p>
    <w:p w14:paraId="480BE8B7" w14:textId="77777777" w:rsidR="007B4463" w:rsidRPr="000D27C0" w:rsidRDefault="007B4463">
      <w:pPr>
        <w:spacing w:after="120"/>
        <w:rPr>
          <w:rFonts w:ascii="Times New Roman" w:hAnsi="Times New Roman" w:cs="Times New Roman"/>
          <w:sz w:val="20"/>
          <w:szCs w:val="20"/>
        </w:rPr>
      </w:pPr>
    </w:p>
    <w:sectPr w:rsidR="007B4463" w:rsidRPr="000D27C0" w:rsidSect="007B696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2B6"/>
    <w:rsid w:val="00025A2D"/>
    <w:rsid w:val="00034658"/>
    <w:rsid w:val="00043A72"/>
    <w:rsid w:val="00052FD6"/>
    <w:rsid w:val="0005608E"/>
    <w:rsid w:val="0007061E"/>
    <w:rsid w:val="00075335"/>
    <w:rsid w:val="00076951"/>
    <w:rsid w:val="00085A01"/>
    <w:rsid w:val="000A480D"/>
    <w:rsid w:val="000A4CEF"/>
    <w:rsid w:val="000B6C49"/>
    <w:rsid w:val="000C008B"/>
    <w:rsid w:val="000D1811"/>
    <w:rsid w:val="000D6584"/>
    <w:rsid w:val="000E7F0C"/>
    <w:rsid w:val="000F0D59"/>
    <w:rsid w:val="000F1CE0"/>
    <w:rsid w:val="000F798D"/>
    <w:rsid w:val="00104184"/>
    <w:rsid w:val="00107DC6"/>
    <w:rsid w:val="001148D2"/>
    <w:rsid w:val="00122C13"/>
    <w:rsid w:val="00146C1F"/>
    <w:rsid w:val="00154A2A"/>
    <w:rsid w:val="001A782F"/>
    <w:rsid w:val="001B4348"/>
    <w:rsid w:val="001C0193"/>
    <w:rsid w:val="001C2F4D"/>
    <w:rsid w:val="001C3214"/>
    <w:rsid w:val="001D1F1B"/>
    <w:rsid w:val="001D31C0"/>
    <w:rsid w:val="001E6F7B"/>
    <w:rsid w:val="00201047"/>
    <w:rsid w:val="00201D1F"/>
    <w:rsid w:val="002133CF"/>
    <w:rsid w:val="00232DC4"/>
    <w:rsid w:val="00234F63"/>
    <w:rsid w:val="0026283D"/>
    <w:rsid w:val="002637BE"/>
    <w:rsid w:val="0027392C"/>
    <w:rsid w:val="002D0E3F"/>
    <w:rsid w:val="002D1036"/>
    <w:rsid w:val="002D6F4F"/>
    <w:rsid w:val="00302989"/>
    <w:rsid w:val="00316635"/>
    <w:rsid w:val="00322FF7"/>
    <w:rsid w:val="003434AA"/>
    <w:rsid w:val="0034681D"/>
    <w:rsid w:val="003B1C83"/>
    <w:rsid w:val="003E0AFA"/>
    <w:rsid w:val="003F40D5"/>
    <w:rsid w:val="00401BB6"/>
    <w:rsid w:val="00431337"/>
    <w:rsid w:val="004466C1"/>
    <w:rsid w:val="00446779"/>
    <w:rsid w:val="00476052"/>
    <w:rsid w:val="004762A9"/>
    <w:rsid w:val="0048053D"/>
    <w:rsid w:val="004A0DA2"/>
    <w:rsid w:val="004A12E8"/>
    <w:rsid w:val="004A470B"/>
    <w:rsid w:val="004D372D"/>
    <w:rsid w:val="004F0F95"/>
    <w:rsid w:val="00504080"/>
    <w:rsid w:val="005062FF"/>
    <w:rsid w:val="00506DC5"/>
    <w:rsid w:val="00535622"/>
    <w:rsid w:val="005617FC"/>
    <w:rsid w:val="0058371E"/>
    <w:rsid w:val="005867B3"/>
    <w:rsid w:val="005A16C4"/>
    <w:rsid w:val="005B2954"/>
    <w:rsid w:val="005B594C"/>
    <w:rsid w:val="005C50E4"/>
    <w:rsid w:val="005D3C90"/>
    <w:rsid w:val="005D547C"/>
    <w:rsid w:val="00600CDA"/>
    <w:rsid w:val="00614C17"/>
    <w:rsid w:val="00616735"/>
    <w:rsid w:val="00623236"/>
    <w:rsid w:val="00636B95"/>
    <w:rsid w:val="006417A7"/>
    <w:rsid w:val="006A5A96"/>
    <w:rsid w:val="006B1B57"/>
    <w:rsid w:val="006D1846"/>
    <w:rsid w:val="006D5131"/>
    <w:rsid w:val="006D6FE6"/>
    <w:rsid w:val="006F7319"/>
    <w:rsid w:val="007123A6"/>
    <w:rsid w:val="007135F1"/>
    <w:rsid w:val="00717494"/>
    <w:rsid w:val="00720B77"/>
    <w:rsid w:val="007464CC"/>
    <w:rsid w:val="0076070C"/>
    <w:rsid w:val="00791A42"/>
    <w:rsid w:val="007B035E"/>
    <w:rsid w:val="007B0F29"/>
    <w:rsid w:val="007B4463"/>
    <w:rsid w:val="007B696B"/>
    <w:rsid w:val="007C114F"/>
    <w:rsid w:val="007D31C0"/>
    <w:rsid w:val="007D67F9"/>
    <w:rsid w:val="00805C29"/>
    <w:rsid w:val="00812EA6"/>
    <w:rsid w:val="008548AB"/>
    <w:rsid w:val="00854936"/>
    <w:rsid w:val="008568EE"/>
    <w:rsid w:val="00872CDA"/>
    <w:rsid w:val="00876590"/>
    <w:rsid w:val="008A64D4"/>
    <w:rsid w:val="008B136D"/>
    <w:rsid w:val="008B2980"/>
    <w:rsid w:val="008D5FE5"/>
    <w:rsid w:val="00903381"/>
    <w:rsid w:val="009102F8"/>
    <w:rsid w:val="00942C50"/>
    <w:rsid w:val="00946A3F"/>
    <w:rsid w:val="009639B4"/>
    <w:rsid w:val="009648EC"/>
    <w:rsid w:val="009756B1"/>
    <w:rsid w:val="00995E66"/>
    <w:rsid w:val="009D7113"/>
    <w:rsid w:val="00A00CB7"/>
    <w:rsid w:val="00A07453"/>
    <w:rsid w:val="00A07AEB"/>
    <w:rsid w:val="00A453C0"/>
    <w:rsid w:val="00A5585E"/>
    <w:rsid w:val="00A8145F"/>
    <w:rsid w:val="00AA4FA7"/>
    <w:rsid w:val="00AA5668"/>
    <w:rsid w:val="00AD1DE9"/>
    <w:rsid w:val="00AE1531"/>
    <w:rsid w:val="00B039DC"/>
    <w:rsid w:val="00B042B9"/>
    <w:rsid w:val="00B04AF5"/>
    <w:rsid w:val="00B065E3"/>
    <w:rsid w:val="00B07935"/>
    <w:rsid w:val="00B11012"/>
    <w:rsid w:val="00B23050"/>
    <w:rsid w:val="00B41D9B"/>
    <w:rsid w:val="00B41F20"/>
    <w:rsid w:val="00B462EB"/>
    <w:rsid w:val="00B475BB"/>
    <w:rsid w:val="00B812B6"/>
    <w:rsid w:val="00B863D9"/>
    <w:rsid w:val="00BB7329"/>
    <w:rsid w:val="00BD5596"/>
    <w:rsid w:val="00C24397"/>
    <w:rsid w:val="00C44368"/>
    <w:rsid w:val="00C46B56"/>
    <w:rsid w:val="00C64165"/>
    <w:rsid w:val="00C74482"/>
    <w:rsid w:val="00C845BC"/>
    <w:rsid w:val="00CB60AE"/>
    <w:rsid w:val="00CC227D"/>
    <w:rsid w:val="00CC7AC7"/>
    <w:rsid w:val="00CD09ED"/>
    <w:rsid w:val="00CE2D3B"/>
    <w:rsid w:val="00CE64C8"/>
    <w:rsid w:val="00CF2297"/>
    <w:rsid w:val="00CF44B4"/>
    <w:rsid w:val="00D431AA"/>
    <w:rsid w:val="00D45E59"/>
    <w:rsid w:val="00D8108D"/>
    <w:rsid w:val="00D83C2C"/>
    <w:rsid w:val="00D864F9"/>
    <w:rsid w:val="00D96CB3"/>
    <w:rsid w:val="00DA387A"/>
    <w:rsid w:val="00DB42BF"/>
    <w:rsid w:val="00DE2355"/>
    <w:rsid w:val="00DE4344"/>
    <w:rsid w:val="00DF40D3"/>
    <w:rsid w:val="00E00BFD"/>
    <w:rsid w:val="00E0373F"/>
    <w:rsid w:val="00E06F9F"/>
    <w:rsid w:val="00E13701"/>
    <w:rsid w:val="00E3267C"/>
    <w:rsid w:val="00E34860"/>
    <w:rsid w:val="00E74ADF"/>
    <w:rsid w:val="00E7595D"/>
    <w:rsid w:val="00E92385"/>
    <w:rsid w:val="00EC6156"/>
    <w:rsid w:val="00ED112A"/>
    <w:rsid w:val="00ED3F2B"/>
    <w:rsid w:val="00ED54BF"/>
    <w:rsid w:val="00ED6C8D"/>
    <w:rsid w:val="00F005A5"/>
    <w:rsid w:val="00F040A3"/>
    <w:rsid w:val="00F27235"/>
    <w:rsid w:val="00F34753"/>
    <w:rsid w:val="00F7248C"/>
    <w:rsid w:val="00FB459B"/>
    <w:rsid w:val="00FC2B81"/>
    <w:rsid w:val="00FC7E66"/>
    <w:rsid w:val="00FE3E29"/>
    <w:rsid w:val="00FE497A"/>
    <w:rsid w:val="00FE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ADB4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1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">
    <w:name w:val="docsum-authors"/>
    <w:basedOn w:val="DefaultParagraphFont"/>
    <w:rsid w:val="001E6F7B"/>
  </w:style>
  <w:style w:type="character" w:styleId="Hyperlink">
    <w:name w:val="Hyperlink"/>
    <w:basedOn w:val="DefaultParagraphFont"/>
    <w:uiPriority w:val="99"/>
    <w:unhideWhenUsed/>
    <w:rsid w:val="001E6F7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00CB7"/>
    <w:rPr>
      <w:i/>
      <w:iCs/>
    </w:rPr>
  </w:style>
  <w:style w:type="character" w:customStyle="1" w:styleId="autoren">
    <w:name w:val="autoren"/>
    <w:basedOn w:val="DefaultParagraphFont"/>
    <w:rsid w:val="00AD1D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1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">
    <w:name w:val="docsum-authors"/>
    <w:basedOn w:val="DefaultParagraphFont"/>
    <w:rsid w:val="001E6F7B"/>
  </w:style>
  <w:style w:type="character" w:styleId="Hyperlink">
    <w:name w:val="Hyperlink"/>
    <w:basedOn w:val="DefaultParagraphFont"/>
    <w:uiPriority w:val="99"/>
    <w:unhideWhenUsed/>
    <w:rsid w:val="001E6F7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00CB7"/>
    <w:rPr>
      <w:i/>
      <w:iCs/>
    </w:rPr>
  </w:style>
  <w:style w:type="character" w:customStyle="1" w:styleId="autoren">
    <w:name w:val="autoren"/>
    <w:basedOn w:val="DefaultParagraphFont"/>
    <w:rsid w:val="00AD1D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9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2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OUET Christian</dc:creator>
  <cp:lastModifiedBy> Gowrishankar</cp:lastModifiedBy>
  <cp:revision>76</cp:revision>
  <dcterms:created xsi:type="dcterms:W3CDTF">2021-11-15T18:49:00Z</dcterms:created>
  <dcterms:modified xsi:type="dcterms:W3CDTF">2022-03-26T13:58:00Z</dcterms:modified>
</cp:coreProperties>
</file>